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21D" w:rsidRPr="006D7A4D" w:rsidRDefault="0015521D" w:rsidP="0015521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Fig. S1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effect of 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iming of 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drug 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dministration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and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dose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on anti-IAV (</w:t>
      </w: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A-B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 and anti-IBV (</w:t>
      </w: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C-D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) activity of </w:t>
      </w:r>
      <w:proofErr w:type="spellStart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isoquercitrin</w:t>
      </w:r>
      <w:proofErr w:type="spellEnd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in MDCK cells and A549 cells. Colors annotate t</w:t>
      </w:r>
      <w:proofErr w:type="spellStart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ree</w:t>
      </w:r>
      <w:proofErr w:type="spellEnd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drug 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dministration protocols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, pre-treatment (gray), co-treatment (black) and post-trea</w:t>
      </w:r>
      <w:bookmarkStart w:id="0" w:name="_GoBack"/>
      <w:bookmarkEnd w:id="0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tment (pink)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:rsidR="0015521D" w:rsidRPr="006D7A4D" w:rsidRDefault="0015521D" w:rsidP="0015521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15521D" w:rsidRPr="006D7A4D" w:rsidRDefault="0015521D" w:rsidP="0015521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Fig. S2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Effect of </w:t>
      </w:r>
      <w:proofErr w:type="spellStart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isoquercitrin</w:t>
      </w:r>
      <w:proofErr w:type="spellEnd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on pathological damage caused by influenza virus infection. (</w:t>
      </w: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A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 HE staining of heart, liver, spleen and kidney tissues in influenza virus-infected mice and drug-treated mice at 5 dpi. (</w:t>
      </w: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B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 Immunohistochemistry staining of heart, liver, spleen and kidney tissues in influenza virus-infected mice and drug-treated mice at 5 dpi. (</w:t>
      </w: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C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 The percentage of NP positive cells in main tissues (heart, liver, spleen, kidney) in (</w:t>
      </w: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B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.</w:t>
      </w:r>
    </w:p>
    <w:p w:rsidR="0015521D" w:rsidRPr="006D7A4D" w:rsidRDefault="0015521D" w:rsidP="0015521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15521D" w:rsidRPr="006D7A4D" w:rsidRDefault="0015521D" w:rsidP="0015521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D7A4D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Fig. S3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</w:t>
      </w:r>
      <w:proofErr w:type="spellStart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Isoquercitrin</w:t>
      </w:r>
      <w:proofErr w:type="spellEnd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inhibits cytokines induced by influenza </w:t>
      </w:r>
      <w:proofErr w:type="gramStart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A</w:t>
      </w:r>
      <w:proofErr w:type="gramEnd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virus infection. Relative mRNA expression level of type I IFN (</w:t>
      </w:r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IFN-</w:t>
      </w:r>
      <w:proofErr w:type="gramStart"/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α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and</w:t>
      </w:r>
      <w:proofErr w:type="gramEnd"/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</w:t>
      </w:r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IFN-β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, pro-inflammatory cytokines (</w:t>
      </w:r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TNF-α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, </w:t>
      </w:r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IL-6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and </w:t>
      </w:r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IL-1β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, anti-inflammatory cytokine (</w:t>
      </w:r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IL-10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) and IFN induced gene (ISG54 and </w:t>
      </w:r>
      <w:r w:rsidRPr="006D7A4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lang w:val="en-US" w:eastAsia="zh-CN"/>
        </w:rPr>
        <w:t>ISG56</w:t>
      </w:r>
      <w:r w:rsidRPr="006D7A4D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) in mouse lung tissues of each group at 5 dpi.</w:t>
      </w:r>
    </w:p>
    <w:p w:rsidR="0015521D" w:rsidRPr="006D7A4D" w:rsidRDefault="0015521D" w:rsidP="0015521D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F7D13" w:rsidRPr="006D7A4D" w:rsidRDefault="0015521D">
      <w:pPr>
        <w:rPr>
          <w:color w:val="000000" w:themeColor="text1"/>
        </w:rPr>
      </w:pPr>
      <w:r w:rsidRPr="006D7A4D">
        <w:rPr>
          <w:noProof/>
          <w:color w:val="000000" w:themeColor="text1"/>
          <w:lang w:eastAsia="en-IN"/>
        </w:rPr>
        <w:drawing>
          <wp:inline distT="0" distB="0" distL="0" distR="0" wp14:anchorId="18ACCC45" wp14:editId="4985654F">
            <wp:extent cx="2525996" cy="2446317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6726" cy="2456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21D" w:rsidRPr="006D7A4D" w:rsidRDefault="0015521D">
      <w:pPr>
        <w:rPr>
          <w:color w:val="000000" w:themeColor="text1"/>
        </w:rPr>
      </w:pPr>
    </w:p>
    <w:p w:rsidR="0015521D" w:rsidRPr="006D7A4D" w:rsidRDefault="0015521D">
      <w:pPr>
        <w:rPr>
          <w:color w:val="000000" w:themeColor="text1"/>
        </w:rPr>
      </w:pPr>
      <w:r w:rsidRPr="006D7A4D">
        <w:rPr>
          <w:noProof/>
          <w:color w:val="000000" w:themeColor="text1"/>
          <w:lang w:eastAsia="en-IN"/>
        </w:rPr>
        <w:drawing>
          <wp:inline distT="0" distB="0" distL="0" distR="0" wp14:anchorId="4871DFE7" wp14:editId="79065ECE">
            <wp:extent cx="2588821" cy="19127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05347" cy="192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21D" w:rsidRPr="006D7A4D" w:rsidRDefault="0015521D">
      <w:pPr>
        <w:rPr>
          <w:color w:val="000000" w:themeColor="text1"/>
        </w:rPr>
      </w:pPr>
    </w:p>
    <w:p w:rsidR="0015521D" w:rsidRPr="006D7A4D" w:rsidRDefault="0015521D">
      <w:pPr>
        <w:rPr>
          <w:color w:val="000000" w:themeColor="text1"/>
        </w:rPr>
      </w:pPr>
      <w:r w:rsidRPr="006D7A4D">
        <w:rPr>
          <w:noProof/>
          <w:color w:val="000000" w:themeColor="text1"/>
          <w:lang w:eastAsia="en-IN"/>
        </w:rPr>
        <w:drawing>
          <wp:inline distT="0" distB="0" distL="0" distR="0" wp14:anchorId="748CD5FC" wp14:editId="628A78B4">
            <wp:extent cx="5274310" cy="310134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521D" w:rsidRPr="006D7A4D" w:rsidSect="006D7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revisionView w:markup="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21D"/>
    <w:rsid w:val="00077E89"/>
    <w:rsid w:val="000E7D96"/>
    <w:rsid w:val="00124E77"/>
    <w:rsid w:val="0015521D"/>
    <w:rsid w:val="006D7A4D"/>
    <w:rsid w:val="00A41E46"/>
    <w:rsid w:val="00FB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35D45-A422-4B13-BA73-1B3C1929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9-28T08:35:00Z</dcterms:created>
  <dcterms:modified xsi:type="dcterms:W3CDTF">2023-09-28T08:49:00Z</dcterms:modified>
</cp:coreProperties>
</file>